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0662D" w14:textId="77777777" w:rsidR="00A1121E" w:rsidRPr="00F944F1" w:rsidRDefault="00A1121E" w:rsidP="00A1121E">
      <w:pPr>
        <w:spacing w:line="240" w:lineRule="auto"/>
        <w:rPr>
          <w:szCs w:val="22"/>
          <w:shd w:val="clear" w:color="auto" w:fill="FFFFFF"/>
        </w:rPr>
      </w:pPr>
      <w:r w:rsidRPr="00F944F1">
        <w:rPr>
          <w:b/>
          <w:bCs/>
          <w:szCs w:val="22"/>
        </w:rPr>
        <w:t xml:space="preserve">Additional File 1. </w:t>
      </w:r>
      <w:r w:rsidRPr="00F944F1">
        <w:rPr>
          <w:szCs w:val="22"/>
        </w:rPr>
        <w:t>Baseline characteristics (at study enrollment in pregnancy) of participants in Project Viva who were included in the analytic sample v. who were excluded</w:t>
      </w:r>
    </w:p>
    <w:p w14:paraId="2DBC83A5" w14:textId="77777777" w:rsidR="00A1121E" w:rsidRPr="00F944F1" w:rsidRDefault="00A1121E" w:rsidP="00A1121E">
      <w:pPr>
        <w:spacing w:line="240" w:lineRule="auto"/>
        <w:rPr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933"/>
        <w:gridCol w:w="1247"/>
        <w:gridCol w:w="1247"/>
        <w:gridCol w:w="1180"/>
      </w:tblGrid>
      <w:tr w:rsidR="00F944F1" w:rsidRPr="00F944F1" w14:paraId="03869394" w14:textId="77777777" w:rsidTr="007C306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CBB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8F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D0F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76C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Excluded</w:t>
            </w:r>
          </w:p>
        </w:tc>
      </w:tr>
      <w:tr w:rsidR="00F944F1" w:rsidRPr="00F944F1" w14:paraId="15D17C70" w14:textId="77777777" w:rsidTr="007C306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3BBA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at enroll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39CA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n=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F7D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n=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8C31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n=1333</w:t>
            </w:r>
          </w:p>
        </w:tc>
      </w:tr>
      <w:tr w:rsidR="00F944F1" w:rsidRPr="00F944F1" w14:paraId="358DF0DB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CF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CA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% or mean (SD)</w:t>
            </w:r>
          </w:p>
        </w:tc>
      </w:tr>
      <w:tr w:rsidR="00F944F1" w:rsidRPr="00F944F1" w14:paraId="54F689EE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C166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Age at enrollment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369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31.8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95E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32.6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7E3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31.3 (5.3)</w:t>
            </w:r>
          </w:p>
        </w:tc>
      </w:tr>
      <w:tr w:rsidR="00F944F1" w:rsidRPr="00F944F1" w14:paraId="482ADC83" w14:textId="77777777" w:rsidTr="007C306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49E7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Pre-pregnancy BMI, kg/m</w:t>
            </w:r>
            <w:r w:rsidRPr="00F944F1">
              <w:rPr>
                <w:rFonts w:eastAsia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DF9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24.9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427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24.6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53BA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25.0 (5.7)</w:t>
            </w:r>
          </w:p>
        </w:tc>
      </w:tr>
      <w:tr w:rsidR="00F944F1" w:rsidRPr="00F944F1" w14:paraId="25733B27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A748B" w14:textId="77777777" w:rsidR="00A1121E" w:rsidRPr="00F944F1" w:rsidRDefault="00A1121E" w:rsidP="007C306F">
            <w:pPr>
              <w:spacing w:line="240" w:lineRule="auto"/>
              <w:rPr>
                <w:szCs w:val="22"/>
              </w:rPr>
            </w:pPr>
            <w:r w:rsidRPr="00F944F1">
              <w:rPr>
                <w:szCs w:val="22"/>
              </w:rPr>
              <w:t>Neighborhood median household income, $1000s/y</w:t>
            </w:r>
            <w:r w:rsidRPr="00F944F1">
              <w:rPr>
                <w:szCs w:val="22"/>
                <w:vertAlign w:val="superscript"/>
              </w:rPr>
              <w:t>1</w:t>
            </w:r>
            <w:r w:rsidRPr="00F944F1">
              <w:rPr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5C200" w14:textId="77777777" w:rsidR="00A1121E" w:rsidRPr="00F944F1" w:rsidRDefault="00A1121E" w:rsidP="007C306F">
            <w:pPr>
              <w:spacing w:line="240" w:lineRule="auto"/>
              <w:rPr>
                <w:szCs w:val="22"/>
              </w:rPr>
            </w:pPr>
            <w:r w:rsidRPr="00F944F1">
              <w:rPr>
                <w:szCs w:val="22"/>
              </w:rPr>
              <w:t>56.4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5B1B" w14:textId="77777777" w:rsidR="00A1121E" w:rsidRPr="00F944F1" w:rsidRDefault="00A1121E" w:rsidP="007C306F">
            <w:pPr>
              <w:spacing w:line="240" w:lineRule="auto"/>
              <w:jc w:val="center"/>
              <w:rPr>
                <w:szCs w:val="22"/>
              </w:rPr>
            </w:pPr>
            <w:r w:rsidRPr="00F944F1">
              <w:rPr>
                <w:szCs w:val="22"/>
              </w:rPr>
              <w:t>57.1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4043C" w14:textId="77777777" w:rsidR="00A1121E" w:rsidRPr="00F944F1" w:rsidRDefault="00A1121E" w:rsidP="007C306F">
            <w:pPr>
              <w:spacing w:line="240" w:lineRule="auto"/>
              <w:jc w:val="center"/>
              <w:rPr>
                <w:szCs w:val="22"/>
              </w:rPr>
            </w:pPr>
            <w:r w:rsidRPr="00F944F1">
              <w:rPr>
                <w:szCs w:val="22"/>
              </w:rPr>
              <w:t>56.0 (21.2)</w:t>
            </w:r>
          </w:p>
        </w:tc>
      </w:tr>
      <w:tr w:rsidR="00F944F1" w:rsidRPr="00F944F1" w14:paraId="488D2F7D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B11A56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SES index, z-score</w:t>
            </w:r>
            <w:r w:rsidRPr="00F944F1">
              <w:rPr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C46E9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-0.00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9212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-0.04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8E9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02 (0.93)</w:t>
            </w:r>
          </w:p>
        </w:tc>
      </w:tr>
      <w:tr w:rsidR="00F944F1" w:rsidRPr="00F944F1" w14:paraId="5131EEBB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3B955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Race and ethnicit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D36F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365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B2E5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F944F1" w:rsidRPr="00F944F1" w14:paraId="7563B251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5939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B98A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C1A4E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A01C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9%</w:t>
            </w:r>
          </w:p>
        </w:tc>
      </w:tr>
      <w:tr w:rsidR="00F944F1" w:rsidRPr="00F944F1" w14:paraId="31D6843A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CB02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NH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4CFB0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0631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710A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5%</w:t>
            </w:r>
          </w:p>
        </w:tc>
      </w:tr>
      <w:tr w:rsidR="00F944F1" w:rsidRPr="00F944F1" w14:paraId="01045FA7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6955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4A79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D164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D83C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8%</w:t>
            </w:r>
          </w:p>
        </w:tc>
      </w:tr>
      <w:tr w:rsidR="00F944F1" w:rsidRPr="00F944F1" w14:paraId="721C89AD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49A9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N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4908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8FF2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1E360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%</w:t>
            </w:r>
          </w:p>
        </w:tc>
      </w:tr>
      <w:tr w:rsidR="00F944F1" w:rsidRPr="00F944F1" w14:paraId="0E7E6B31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ADB4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&gt; 1 race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6B5F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FD44A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01BF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2%</w:t>
            </w:r>
          </w:p>
        </w:tc>
      </w:tr>
      <w:tr w:rsidR="00F944F1" w:rsidRPr="00F944F1" w14:paraId="67E4D227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5B5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College graduat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31F5A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6AE4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92A9E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59%</w:t>
            </w:r>
          </w:p>
        </w:tc>
      </w:tr>
      <w:tr w:rsidR="00F944F1" w:rsidRPr="00F944F1" w14:paraId="0933D716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0B97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Married or cohabit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C8F7F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9EDB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0E1D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91%</w:t>
            </w:r>
          </w:p>
        </w:tc>
      </w:tr>
      <w:tr w:rsidR="00F944F1" w:rsidRPr="00F944F1" w14:paraId="3C4CB48A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1766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Prenatal smok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16492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BF79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5A7A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 </w:t>
            </w:r>
          </w:p>
        </w:tc>
      </w:tr>
      <w:tr w:rsidR="00F944F1" w:rsidRPr="00F944F1" w14:paraId="15E9C1C8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DEEF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357A2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5AF6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6DC2F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7%</w:t>
            </w:r>
          </w:p>
        </w:tc>
      </w:tr>
      <w:tr w:rsidR="00F944F1" w:rsidRPr="00F944F1" w14:paraId="24996A9D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CCCE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CC8B0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BD735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C1333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8%</w:t>
            </w:r>
          </w:p>
        </w:tc>
      </w:tr>
      <w:tr w:rsidR="00F944F1" w:rsidRPr="00F944F1" w14:paraId="75AFE038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CFC5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  Smoked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E7E0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594A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3C66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5%</w:t>
            </w:r>
          </w:p>
        </w:tc>
      </w:tr>
      <w:tr w:rsidR="00F944F1" w:rsidRPr="00F944F1" w14:paraId="7C5F8917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AD04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Nulliparou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F693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43913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E5C8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49%</w:t>
            </w:r>
          </w:p>
        </w:tc>
      </w:tr>
      <w:tr w:rsidR="00F944F1" w:rsidRPr="00F944F1" w14:paraId="0D85ACBB" w14:textId="77777777" w:rsidTr="007C306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B3B73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Household income &gt;$70,000/y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C4B3F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039216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C39DB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59%</w:t>
            </w:r>
          </w:p>
        </w:tc>
      </w:tr>
    </w:tbl>
    <w:p w14:paraId="5C402719" w14:textId="77777777" w:rsidR="00A1121E" w:rsidRPr="00F944F1" w:rsidRDefault="00A1121E" w:rsidP="00A1121E">
      <w:pPr>
        <w:spacing w:line="240" w:lineRule="auto"/>
        <w:rPr>
          <w:szCs w:val="22"/>
        </w:rPr>
      </w:pPr>
    </w:p>
    <w:p w14:paraId="2428C785" w14:textId="77777777" w:rsidR="00A1121E" w:rsidRPr="00F944F1" w:rsidRDefault="00A1121E" w:rsidP="00A1121E">
      <w:pPr>
        <w:autoSpaceDE w:val="0"/>
        <w:autoSpaceDN w:val="0"/>
        <w:adjustRightInd w:val="0"/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szCs w:val="22"/>
        </w:rPr>
        <w:t xml:space="preserve">SES: </w:t>
      </w:r>
      <w:r w:rsidRPr="00F944F1">
        <w:rPr>
          <w:rFonts w:eastAsia="Times New Roman"/>
          <w:kern w:val="0"/>
          <w:szCs w:val="22"/>
          <w:lang w:eastAsia="en-US"/>
          <w14:ligatures w14:val="none"/>
        </w:rPr>
        <w:t>socioeconomic status</w:t>
      </w:r>
    </w:p>
    <w:p w14:paraId="4B7B0033" w14:textId="77777777" w:rsidR="00A1121E" w:rsidRPr="00F944F1" w:rsidRDefault="00A1121E" w:rsidP="00A1121E">
      <w:pPr>
        <w:autoSpaceDE w:val="0"/>
        <w:autoSpaceDN w:val="0"/>
        <w:adjustRightInd w:val="0"/>
        <w:spacing w:line="240" w:lineRule="auto"/>
        <w:rPr>
          <w:kern w:val="0"/>
          <w:szCs w:val="22"/>
          <w:shd w:val="clear" w:color="auto" w:fill="FFFFFF"/>
        </w:rPr>
      </w:pPr>
    </w:p>
    <w:p w14:paraId="48C377EC" w14:textId="77777777" w:rsidR="00A1121E" w:rsidRPr="00F944F1" w:rsidRDefault="00A1121E" w:rsidP="00A112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kern w:val="0"/>
          <w:szCs w:val="22"/>
          <w:shd w:val="clear" w:color="auto" w:fill="FFFFFF"/>
        </w:rPr>
      </w:pPr>
      <w:r w:rsidRPr="00F944F1">
        <w:rPr>
          <w:kern w:val="0"/>
          <w:szCs w:val="22"/>
          <w:shd w:val="clear" w:color="auto" w:fill="FFFFFF"/>
        </w:rPr>
        <w:t xml:space="preserve">Neighborhood-level median household income </w:t>
      </w:r>
      <w:proofErr w:type="gramStart"/>
      <w:r w:rsidRPr="00F944F1">
        <w:rPr>
          <w:kern w:val="0"/>
          <w:szCs w:val="22"/>
          <w:shd w:val="clear" w:color="auto" w:fill="FFFFFF"/>
        </w:rPr>
        <w:t>based</w:t>
      </w:r>
      <w:proofErr w:type="gramEnd"/>
      <w:r w:rsidRPr="00F944F1">
        <w:rPr>
          <w:kern w:val="0"/>
          <w:szCs w:val="22"/>
          <w:shd w:val="clear" w:color="auto" w:fill="FFFFFF"/>
        </w:rPr>
        <w:t xml:space="preserve"> on participants' residential addresses at enrollment, linked to 2000 census data</w:t>
      </w:r>
    </w:p>
    <w:p w14:paraId="0DDC78F2" w14:textId="77777777" w:rsidR="00A1121E" w:rsidRPr="00F944F1" w:rsidRDefault="00A1121E" w:rsidP="00A112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kern w:val="0"/>
          <w:szCs w:val="22"/>
          <w:shd w:val="clear" w:color="auto" w:fill="FFFFFF"/>
        </w:rPr>
        <w:t>SES index comprising individual-level metrics (educational attainment, marital status, annual household income, and receipt of public assistance) and neighborhood-level metrics (median neighborhood income and percentage of neighborhood below the poverty line based on census tracts)</w:t>
      </w:r>
      <w:r w:rsidRPr="00F944F1">
        <w:rPr>
          <w:rFonts w:eastAsia="Times New Roman"/>
          <w:kern w:val="0"/>
          <w:szCs w:val="22"/>
          <w:lang w:eastAsia="en-US"/>
          <w14:ligatures w14:val="none"/>
        </w:rPr>
        <w:t xml:space="preserve"> </w:t>
      </w:r>
    </w:p>
    <w:p w14:paraId="5E189814" w14:textId="77777777" w:rsidR="00A1121E" w:rsidRPr="00F944F1" w:rsidRDefault="00A1121E" w:rsidP="00A1121E">
      <w:pPr>
        <w:autoSpaceDE w:val="0"/>
        <w:autoSpaceDN w:val="0"/>
        <w:adjustRightInd w:val="0"/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</w:p>
    <w:p w14:paraId="708F31FF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rFonts w:eastAsia="Times New Roman"/>
          <w:kern w:val="0"/>
          <w:szCs w:val="22"/>
          <w:lang w:eastAsia="en-US"/>
          <w14:ligatures w14:val="none"/>
        </w:rPr>
        <w:br w:type="page"/>
      </w:r>
    </w:p>
    <w:p w14:paraId="407DF1B5" w14:textId="77777777" w:rsidR="00A1121E" w:rsidRPr="00F944F1" w:rsidRDefault="00A1121E" w:rsidP="00A1121E">
      <w:pPr>
        <w:autoSpaceDE w:val="0"/>
        <w:autoSpaceDN w:val="0"/>
        <w:adjustRightInd w:val="0"/>
        <w:spacing w:line="240" w:lineRule="auto"/>
        <w:rPr>
          <w:rFonts w:eastAsia="Times New Roman"/>
          <w:kern w:val="0"/>
          <w:szCs w:val="22"/>
          <w:vertAlign w:val="superscript"/>
          <w:lang w:eastAsia="en-US"/>
          <w14:ligatures w14:val="none"/>
        </w:rPr>
      </w:pPr>
      <w:r w:rsidRPr="00F944F1">
        <w:rPr>
          <w:b/>
          <w:bCs/>
          <w:szCs w:val="22"/>
        </w:rPr>
        <w:lastRenderedPageBreak/>
        <w:t xml:space="preserve">Additional File </w:t>
      </w:r>
      <w:r w:rsidRPr="00F944F1">
        <w:rPr>
          <w:rFonts w:eastAsia="Times New Roman"/>
          <w:b/>
          <w:bCs/>
          <w:kern w:val="0"/>
          <w:szCs w:val="22"/>
          <w:lang w:eastAsia="en-US"/>
          <w14:ligatures w14:val="none"/>
        </w:rPr>
        <w:t xml:space="preserve">2. </w:t>
      </w:r>
      <w:r w:rsidRPr="00F944F1">
        <w:rPr>
          <w:rFonts w:eastAsia="Times New Roman"/>
          <w:kern w:val="0"/>
          <w:szCs w:val="22"/>
          <w:lang w:eastAsia="en-US"/>
          <w14:ligatures w14:val="none"/>
        </w:rPr>
        <w:t>Spearman correlation coefficients between street-view greenspace metrics (500 meters) and NDVI (270 meters) in 2012 – 2016, and SES index z-score</w:t>
      </w:r>
      <w:r w:rsidRPr="00F944F1">
        <w:rPr>
          <w:rFonts w:eastAsia="Times New Roman"/>
          <w:kern w:val="0"/>
          <w:szCs w:val="22"/>
          <w:vertAlign w:val="superscript"/>
          <w:lang w:eastAsia="en-US"/>
          <w14:ligatures w14:val="none"/>
        </w:rPr>
        <w:t>1</w:t>
      </w:r>
    </w:p>
    <w:p w14:paraId="3AAE8026" w14:textId="77777777" w:rsidR="00A1121E" w:rsidRPr="00F944F1" w:rsidRDefault="00A1121E" w:rsidP="00A1121E">
      <w:pPr>
        <w:autoSpaceDE w:val="0"/>
        <w:autoSpaceDN w:val="0"/>
        <w:adjustRightInd w:val="0"/>
        <w:spacing w:line="240" w:lineRule="auto"/>
        <w:rPr>
          <w:rFonts w:eastAsia="Times New Roman"/>
          <w:kern w:val="0"/>
          <w:szCs w:val="22"/>
          <w:vertAlign w:val="superscript"/>
          <w:lang w:eastAsia="en-US"/>
          <w14:ligatures w14:val="none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1989"/>
        <w:gridCol w:w="880"/>
        <w:gridCol w:w="1949"/>
        <w:gridCol w:w="890"/>
        <w:gridCol w:w="893"/>
        <w:gridCol w:w="2017"/>
        <w:gridCol w:w="916"/>
      </w:tblGrid>
      <w:tr w:rsidR="00F944F1" w:rsidRPr="00F944F1" w14:paraId="1CBBB5C6" w14:textId="77777777" w:rsidTr="007C306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1203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DFA0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AB2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Street view greenspac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FF0E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11C63DCC" w14:textId="77777777" w:rsidTr="007C306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91FCE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087C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776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% total greensp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9C15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%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C085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% gr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A7E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% other greenspac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A0172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NDVI</w:t>
            </w:r>
          </w:p>
        </w:tc>
      </w:tr>
      <w:tr w:rsidR="00F944F1" w:rsidRPr="00F944F1" w14:paraId="6FA75252" w14:textId="77777777" w:rsidTr="007C306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643E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9403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09B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588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D83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6CC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1F93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22F8F548" w14:textId="77777777" w:rsidTr="007C306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E00D0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EA21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C12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510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00F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6CA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1E9A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36CCB126" w14:textId="77777777" w:rsidTr="007C306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94F6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gr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77FB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D77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A14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72C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74F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044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5A531EC2" w14:textId="77777777" w:rsidTr="007C306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DAF7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1F9A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A0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151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A4E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ABB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EF0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1C888F86" w14:textId="77777777" w:rsidTr="007C306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E74C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other greensp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1AE2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4CD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57F5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2925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53C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8D6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2CF94226" w14:textId="77777777" w:rsidTr="007C306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6B8C2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C358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CAC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1CE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468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3C0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CA35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58E92385" w14:textId="77777777" w:rsidTr="007C306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7F0C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E7FE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E632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EDB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98B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7B6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-0.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C68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6EA5F7B6" w14:textId="77777777" w:rsidTr="007C306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48B4C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9E40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ED9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CF3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F88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4030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2450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 </w:t>
            </w:r>
          </w:p>
        </w:tc>
      </w:tr>
      <w:tr w:rsidR="00F944F1" w:rsidRPr="00F944F1" w14:paraId="2F6DEA31" w14:textId="77777777" w:rsidTr="007C306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CFB79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SES index, z-score</w:t>
            </w:r>
            <w:r w:rsidRPr="00F944F1">
              <w:rPr>
                <w:rFonts w:eastAsia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42A0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BCB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2C27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7BF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2ACA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577C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42</w:t>
            </w:r>
          </w:p>
        </w:tc>
      </w:tr>
      <w:tr w:rsidR="00A1121E" w:rsidRPr="00F944F1" w14:paraId="4601CFB4" w14:textId="77777777" w:rsidTr="007C306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31D8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EF5A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3F4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D8F0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42BB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EE14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0.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4F8D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&lt;.0001</w:t>
            </w:r>
          </w:p>
        </w:tc>
      </w:tr>
    </w:tbl>
    <w:p w14:paraId="4E8A136B" w14:textId="77777777" w:rsidR="00A1121E" w:rsidRPr="00F944F1" w:rsidRDefault="00A1121E" w:rsidP="00A1121E">
      <w:pPr>
        <w:autoSpaceDE w:val="0"/>
        <w:autoSpaceDN w:val="0"/>
        <w:adjustRightInd w:val="0"/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</w:p>
    <w:p w14:paraId="2217C059" w14:textId="77777777" w:rsidR="00A1121E" w:rsidRPr="00F944F1" w:rsidRDefault="00A1121E" w:rsidP="00A1121E">
      <w:pPr>
        <w:spacing w:line="240" w:lineRule="auto"/>
        <w:rPr>
          <w:szCs w:val="22"/>
        </w:rPr>
      </w:pPr>
      <w:r w:rsidRPr="00F944F1">
        <w:rPr>
          <w:kern w:val="0"/>
          <w:szCs w:val="22"/>
          <w:shd w:val="clear" w:color="auto" w:fill="FFFFFF"/>
        </w:rPr>
        <w:t xml:space="preserve">NDVI: </w:t>
      </w:r>
      <w:r w:rsidRPr="00F944F1">
        <w:rPr>
          <w:szCs w:val="22"/>
        </w:rPr>
        <w:t xml:space="preserve">Normalized Difference Vegetation Index; SES: </w:t>
      </w:r>
      <w:r w:rsidRPr="00F944F1">
        <w:rPr>
          <w:rFonts w:eastAsia="Times New Roman"/>
          <w:kern w:val="0"/>
          <w:szCs w:val="22"/>
          <w:lang w:eastAsia="en-US"/>
          <w14:ligatures w14:val="none"/>
        </w:rPr>
        <w:t>socioeconomic status</w:t>
      </w:r>
      <w:r w:rsidRPr="00F944F1">
        <w:rPr>
          <w:szCs w:val="22"/>
        </w:rPr>
        <w:t xml:space="preserve"> </w:t>
      </w:r>
    </w:p>
    <w:p w14:paraId="043ACCF5" w14:textId="77777777" w:rsidR="00A1121E" w:rsidRPr="00F944F1" w:rsidRDefault="00A1121E" w:rsidP="00A1121E">
      <w:pPr>
        <w:spacing w:line="240" w:lineRule="auto"/>
        <w:rPr>
          <w:szCs w:val="22"/>
        </w:rPr>
      </w:pPr>
    </w:p>
    <w:p w14:paraId="5ED59670" w14:textId="77777777" w:rsidR="00A1121E" w:rsidRPr="00F944F1" w:rsidRDefault="00A1121E" w:rsidP="00A1121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kern w:val="0"/>
          <w:szCs w:val="22"/>
          <w:shd w:val="clear" w:color="auto" w:fill="FFFFFF"/>
        </w:rPr>
        <w:t>SES index comprising individual-level metrics (educational attainment, marital status, annual household income, and receipt of public assistance) and neighborhood-level metrics (median neighborhood income and percentage of neighborhood below the poverty line based on census tracts)</w:t>
      </w:r>
      <w:r w:rsidRPr="00F944F1">
        <w:rPr>
          <w:rFonts w:eastAsia="Times New Roman"/>
          <w:kern w:val="0"/>
          <w:szCs w:val="22"/>
          <w:lang w:eastAsia="en-US"/>
          <w14:ligatures w14:val="none"/>
        </w:rPr>
        <w:t xml:space="preserve"> </w:t>
      </w:r>
    </w:p>
    <w:p w14:paraId="42F932CF" w14:textId="77777777" w:rsidR="00A1121E" w:rsidRPr="00F944F1" w:rsidRDefault="00A1121E" w:rsidP="00A1121E">
      <w:pPr>
        <w:spacing w:line="240" w:lineRule="auto"/>
        <w:rPr>
          <w:szCs w:val="22"/>
        </w:rPr>
      </w:pPr>
    </w:p>
    <w:p w14:paraId="6D1F0D28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rFonts w:eastAsia="Times New Roman"/>
          <w:kern w:val="0"/>
          <w:szCs w:val="22"/>
          <w:lang w:eastAsia="en-US"/>
          <w14:ligatures w14:val="none"/>
        </w:rPr>
        <w:br w:type="page"/>
      </w:r>
    </w:p>
    <w:p w14:paraId="5B48AF31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b/>
          <w:bCs/>
          <w:szCs w:val="22"/>
        </w:rPr>
        <w:lastRenderedPageBreak/>
        <w:t xml:space="preserve">Additional File </w:t>
      </w:r>
      <w:r w:rsidRPr="00F944F1">
        <w:rPr>
          <w:b/>
          <w:bCs/>
          <w:kern w:val="0"/>
          <w:szCs w:val="22"/>
          <w:shd w:val="clear" w:color="auto" w:fill="FFFFFF"/>
        </w:rPr>
        <w:t>3</w:t>
      </w:r>
      <w:r w:rsidRPr="00F944F1">
        <w:rPr>
          <w:kern w:val="0"/>
          <w:szCs w:val="22"/>
          <w:shd w:val="clear" w:color="auto" w:fill="FFFFFF"/>
        </w:rPr>
        <w:t xml:space="preserve">. </w:t>
      </w:r>
      <w:r w:rsidRPr="00F944F1">
        <w:rPr>
          <w:szCs w:val="22"/>
          <w:shd w:val="clear" w:color="auto" w:fill="FFFFFF"/>
        </w:rPr>
        <w:t xml:space="preserve">Longitudinal associations of street-view greenspace with overall CVH score and behavioral and biomedical sub-scores, </w:t>
      </w:r>
      <w:r w:rsidRPr="00F944F1">
        <w:rPr>
          <w:szCs w:val="22"/>
          <w:u w:val="single"/>
          <w:shd w:val="clear" w:color="auto" w:fill="FFFFFF"/>
        </w:rPr>
        <w:t>adjusted for satellite-based greenspace (NDVI)</w:t>
      </w:r>
    </w:p>
    <w:p w14:paraId="0E75C7CA" w14:textId="77777777" w:rsidR="00A1121E" w:rsidRPr="00F944F1" w:rsidRDefault="00A1121E" w:rsidP="00A1121E">
      <w:pPr>
        <w:autoSpaceDE w:val="0"/>
        <w:autoSpaceDN w:val="0"/>
        <w:adjustRightInd w:val="0"/>
        <w:rPr>
          <w:szCs w:val="22"/>
          <w:shd w:val="clear" w:color="auto" w:fill="FFFFFF"/>
        </w:rPr>
      </w:pPr>
    </w:p>
    <w:tbl>
      <w:tblPr>
        <w:tblW w:w="9604" w:type="dxa"/>
        <w:tblLook w:val="04A0" w:firstRow="1" w:lastRow="0" w:firstColumn="1" w:lastColumn="0" w:noHBand="0" w:noVBand="1"/>
      </w:tblPr>
      <w:tblGrid>
        <w:gridCol w:w="2942"/>
        <w:gridCol w:w="2301"/>
        <w:gridCol w:w="1482"/>
        <w:gridCol w:w="1407"/>
        <w:gridCol w:w="1472"/>
      </w:tblGrid>
      <w:tr w:rsidR="00F944F1" w:rsidRPr="00F944F1" w14:paraId="4FB6E29E" w14:textId="77777777" w:rsidTr="006F1111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53D1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Life's Essential 8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50D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Greenspace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5B51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Model 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2A1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Model 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6AFA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  <w:t>Model 3</w:t>
            </w:r>
          </w:p>
        </w:tc>
      </w:tr>
      <w:tr w:rsidR="00F944F1" w:rsidRPr="00F944F1" w14:paraId="48CB7B44" w14:textId="77777777" w:rsidTr="007462C9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B385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i/>
                <w:i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i/>
                <w:iCs/>
                <w:kern w:val="0"/>
                <w:szCs w:val="22"/>
                <w:lang w:eastAsia="en-US"/>
                <w14:ligatures w14:val="none"/>
              </w:rPr>
              <w:t>(0-100 points, higher=bett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D347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(per internal z-score)</w:t>
            </w:r>
          </w:p>
        </w:tc>
        <w:tc>
          <w:tcPr>
            <w:tcW w:w="42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1C18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β (95% CI) </w:t>
            </w:r>
          </w:p>
        </w:tc>
      </w:tr>
      <w:tr w:rsidR="00F944F1" w:rsidRPr="00F944F1" w14:paraId="19A72B77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C289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CBA7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7CE4" w14:textId="77777777" w:rsidR="00A1121E" w:rsidRPr="00F944F1" w:rsidRDefault="00A1121E" w:rsidP="007C306F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BA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AA76" w14:textId="77777777" w:rsidR="00A1121E" w:rsidRPr="00F944F1" w:rsidRDefault="00A1121E" w:rsidP="007C306F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F944F1" w:rsidRPr="00F944F1" w14:paraId="29186384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295B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Overall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5995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Total greensp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AF7495" w14:textId="1F889B65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6 (1.8, 5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184E99" w14:textId="5B116CD9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9 (2.0, 5.8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8C0E96" w14:textId="294A1B49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2 (1.3, 5.1)</w:t>
            </w:r>
          </w:p>
        </w:tc>
      </w:tr>
      <w:tr w:rsidR="00F944F1" w:rsidRPr="00F944F1" w14:paraId="2DA99662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7C52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68F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% Tre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834CF" w14:textId="3EBFA84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1 (1.4, 4.7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EC298" w14:textId="0B2E847C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3 (1.6, 5.0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BE914" w14:textId="33FF9FAC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2.8 (1.1, 4.5)</w:t>
            </w:r>
          </w:p>
        </w:tc>
      </w:tr>
      <w:tr w:rsidR="00F944F1" w:rsidRPr="00F944F1" w14:paraId="70AEA500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AF9A7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6386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% Gras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1EB5B6" w14:textId="6145D555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6 (-0.7, 1.9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92E0380" w14:textId="19515992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7 (-0.6, 2.0)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5491B71" w14:textId="6F813B85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4 (-0.9, 1.7)</w:t>
            </w:r>
          </w:p>
        </w:tc>
      </w:tr>
      <w:tr w:rsidR="00F944F1" w:rsidRPr="00F944F1" w14:paraId="4ED9A01D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CE0DD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85D4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5A067C" w14:textId="500D701E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1.1 (0.1, 2.2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B78F2D" w14:textId="5D46C3DA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1.1 (0.0, 2.1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FC79CD" w14:textId="35F51EC2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8 (-0.2, 1.9)</w:t>
            </w:r>
          </w:p>
        </w:tc>
      </w:tr>
      <w:tr w:rsidR="00F944F1" w:rsidRPr="00F944F1" w14:paraId="4C79A1E3" w14:textId="77777777" w:rsidTr="006F1111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4F15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Behavioral 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843C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Total greensp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4BE70F" w14:textId="68668590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9 (1.5, 6.2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EC0EA1" w14:textId="78A8F50A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4.0 (1.5, 6.6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FA0AB6" w14:textId="5C1C14BF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4 (0.9, 6.0)</w:t>
            </w:r>
          </w:p>
        </w:tc>
      </w:tr>
      <w:tr w:rsidR="00F944F1" w:rsidRPr="00F944F1" w14:paraId="4E321744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5D06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E08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% Tre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E56AD" w14:textId="197C10CA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4 (1.2, 5.6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008A9" w14:textId="65D805D3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6 (1.3, 5.9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8FEC2" w14:textId="429D8A59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1 (0.8, 5.4)</w:t>
            </w:r>
          </w:p>
        </w:tc>
      </w:tr>
      <w:tr w:rsidR="00F944F1" w:rsidRPr="00F944F1" w14:paraId="30DAD20F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B36DC8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467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% Gras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4553246" w14:textId="6AE54129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3 (-1.4, 2.0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3766EC3" w14:textId="745B0374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4 (-1.4, 2.1)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18405AF" w14:textId="3E87974E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1 (-1.6, 1.8)</w:t>
            </w:r>
          </w:p>
        </w:tc>
      </w:tr>
      <w:tr w:rsidR="00F944F1" w:rsidRPr="00F944F1" w14:paraId="22FF90D5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947DD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CEE3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3BBFFE" w14:textId="74CBD11C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.2 (-0.2, 2.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4151D5" w14:textId="18D2C65E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1.1 (-0.3, 2.4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ED3B0F" w14:textId="43C58B40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9 (-0.5, 2.2)</w:t>
            </w:r>
          </w:p>
        </w:tc>
      </w:tr>
      <w:tr w:rsidR="00F944F1" w:rsidRPr="00F944F1" w14:paraId="4B35E8F3" w14:textId="77777777" w:rsidTr="006F1111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1D0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Biomedical 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5883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Total greensp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9E6C29" w14:textId="0A548CEB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4.7 (1.8, 7.7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A8412E" w14:textId="14851F34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5.3 (2.2, 8.3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D944ED" w14:textId="05047E28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4.4 (1.4, 7.5)</w:t>
            </w:r>
          </w:p>
        </w:tc>
      </w:tr>
      <w:tr w:rsidR="00F944F1" w:rsidRPr="00F944F1" w14:paraId="0D9FD49B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9C99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901E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% Tre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FB687" w14:textId="7A101F0F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4.0 (1.2, 6.7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A1489" w14:textId="12A62635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4.4 (1.6, 7.2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2AE26" w14:textId="2B59D7E8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3.8 (1.0, 6.5)</w:t>
            </w:r>
          </w:p>
        </w:tc>
      </w:tr>
      <w:tr w:rsidR="00F944F1" w:rsidRPr="00F944F1" w14:paraId="07FDFF71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ABE7E5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0EC4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 xml:space="preserve">% Gras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2FF2F20" w14:textId="52B21076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4 (-1.7, 2.5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2BFA1C4" w14:textId="4F9B1A1C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6 (-1.5, 2.8)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AD8617" w14:textId="601CF4FA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szCs w:val="22"/>
              </w:rPr>
              <w:t>0.2 (-1.9, 2.4)</w:t>
            </w:r>
          </w:p>
        </w:tc>
      </w:tr>
      <w:tr w:rsidR="00F944F1" w:rsidRPr="00F944F1" w14:paraId="4A8FA1F1" w14:textId="77777777" w:rsidTr="006F11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D58C9" w14:textId="77777777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DC7A" w14:textId="77777777" w:rsidR="007462C9" w:rsidRPr="00F944F1" w:rsidRDefault="007462C9" w:rsidP="007462C9">
            <w:pPr>
              <w:spacing w:line="240" w:lineRule="auto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  <w:t>%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AE1CC5" w14:textId="59E749A4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2.1 (0.4, 3.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929359" w14:textId="53B72C2C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2.1 (0.4, 3.8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2B98BE" w14:textId="203013BB" w:rsidR="007462C9" w:rsidRPr="00F944F1" w:rsidRDefault="007462C9" w:rsidP="007462C9">
            <w:pPr>
              <w:spacing w:line="240" w:lineRule="auto"/>
              <w:jc w:val="center"/>
              <w:rPr>
                <w:rFonts w:eastAsia="Times New Roman"/>
                <w:kern w:val="0"/>
                <w:szCs w:val="22"/>
                <w:lang w:eastAsia="en-US"/>
                <w14:ligatures w14:val="none"/>
              </w:rPr>
            </w:pPr>
            <w:r w:rsidRPr="00F944F1">
              <w:rPr>
                <w:b/>
                <w:bCs/>
                <w:szCs w:val="22"/>
              </w:rPr>
              <w:t>1.8 (0.2, 3.5)</w:t>
            </w:r>
          </w:p>
        </w:tc>
      </w:tr>
    </w:tbl>
    <w:p w14:paraId="03446A21" w14:textId="77777777" w:rsidR="00A1121E" w:rsidRPr="00F944F1" w:rsidRDefault="00A1121E" w:rsidP="00A1121E">
      <w:pPr>
        <w:autoSpaceDE w:val="0"/>
        <w:autoSpaceDN w:val="0"/>
        <w:adjustRightInd w:val="0"/>
        <w:rPr>
          <w:szCs w:val="22"/>
          <w:shd w:val="clear" w:color="auto" w:fill="FFFFFF"/>
        </w:rPr>
      </w:pPr>
    </w:p>
    <w:p w14:paraId="72A823B7" w14:textId="77777777" w:rsidR="00A1121E" w:rsidRPr="00F944F1" w:rsidRDefault="00A1121E" w:rsidP="00A1121E">
      <w:pPr>
        <w:autoSpaceDE w:val="0"/>
        <w:autoSpaceDN w:val="0"/>
        <w:adjustRightInd w:val="0"/>
        <w:rPr>
          <w:szCs w:val="22"/>
          <w:shd w:val="clear" w:color="auto" w:fill="FFFFFF"/>
        </w:rPr>
      </w:pPr>
      <w:r w:rsidRPr="00F944F1">
        <w:rPr>
          <w:kern w:val="0"/>
          <w:szCs w:val="22"/>
          <w:shd w:val="clear" w:color="auto" w:fill="FFFFFF"/>
        </w:rPr>
        <w:t xml:space="preserve">NDVI: </w:t>
      </w:r>
      <w:r w:rsidRPr="00F944F1">
        <w:rPr>
          <w:szCs w:val="22"/>
        </w:rPr>
        <w:t xml:space="preserve">Normalized Difference Vegetation Index; SES: </w:t>
      </w:r>
      <w:r w:rsidRPr="00F944F1">
        <w:rPr>
          <w:rFonts w:eastAsia="Times New Roman"/>
          <w:kern w:val="0"/>
          <w:szCs w:val="22"/>
          <w:lang w:eastAsia="en-US"/>
          <w14:ligatures w14:val="none"/>
        </w:rPr>
        <w:t>socioeconomic status</w:t>
      </w:r>
    </w:p>
    <w:p w14:paraId="376F185F" w14:textId="77777777" w:rsidR="00A1121E" w:rsidRPr="00F944F1" w:rsidRDefault="00A1121E" w:rsidP="00A1121E">
      <w:pPr>
        <w:spacing w:line="240" w:lineRule="auto"/>
        <w:rPr>
          <w:kern w:val="0"/>
          <w:szCs w:val="22"/>
          <w:shd w:val="clear" w:color="auto" w:fill="FFFFFF"/>
        </w:rPr>
      </w:pPr>
      <w:r w:rsidRPr="00F944F1">
        <w:rPr>
          <w:kern w:val="0"/>
          <w:szCs w:val="22"/>
          <w:shd w:val="clear" w:color="auto" w:fill="FFFFFF"/>
        </w:rPr>
        <w:t>Model 1. Adjusted for NDVI</w:t>
      </w:r>
    </w:p>
    <w:p w14:paraId="3C06CCDA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kern w:val="0"/>
          <w:szCs w:val="22"/>
          <w:shd w:val="clear" w:color="auto" w:fill="FFFFFF"/>
        </w:rPr>
        <w:t>Model 2. Adjusted for NDVI + age and SES index score</w:t>
      </w:r>
      <w:r w:rsidRPr="00F944F1">
        <w:rPr>
          <w:rFonts w:eastAsia="Times New Roman"/>
          <w:kern w:val="0"/>
          <w:szCs w:val="22"/>
          <w:lang w:eastAsia="en-US"/>
          <w14:ligatures w14:val="none"/>
        </w:rPr>
        <w:t xml:space="preserve"> (incorporating both individual- and neighborhood-level metrics)</w:t>
      </w:r>
    </w:p>
    <w:p w14:paraId="6BEDA6F4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rFonts w:eastAsia="Times New Roman"/>
          <w:kern w:val="0"/>
          <w:szCs w:val="22"/>
          <w:lang w:eastAsia="en-US"/>
          <w14:ligatures w14:val="none"/>
        </w:rPr>
        <w:t>Model 3. Model 2 + race and ethnicity</w:t>
      </w:r>
    </w:p>
    <w:p w14:paraId="6F218896" w14:textId="43C26D95" w:rsidR="00B80140" w:rsidRPr="00F944F1" w:rsidRDefault="00375350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  <w:r w:rsidRPr="00F944F1">
        <w:rPr>
          <w:rFonts w:eastAsia="Times New Roman"/>
          <w:kern w:val="0"/>
          <w:szCs w:val="22"/>
          <w:lang w:eastAsia="en-US"/>
          <w14:ligatures w14:val="none"/>
        </w:rPr>
        <w:t>All models corrected for potential clustering of individuals within census tracts.</w:t>
      </w:r>
    </w:p>
    <w:p w14:paraId="172ABDBA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</w:p>
    <w:p w14:paraId="5DBD4F60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14:ligatures w14:val="none"/>
        </w:rPr>
      </w:pPr>
      <w:r w:rsidRPr="00F944F1">
        <w:rPr>
          <w:rFonts w:eastAsia="Times New Roman"/>
          <w:kern w:val="0"/>
          <w:szCs w:val="22"/>
          <w14:ligatures w14:val="none"/>
        </w:rPr>
        <w:t xml:space="preserve">We included the three greenspace components (% trees, % grass, % other greenspace) in the same model. </w:t>
      </w:r>
    </w:p>
    <w:p w14:paraId="429B08AA" w14:textId="77777777" w:rsidR="00A1121E" w:rsidRPr="00F944F1" w:rsidRDefault="00A1121E" w:rsidP="00A1121E">
      <w:pPr>
        <w:spacing w:line="240" w:lineRule="auto"/>
        <w:rPr>
          <w:rFonts w:eastAsia="Times New Roman"/>
          <w:kern w:val="0"/>
          <w:szCs w:val="22"/>
          <w:lang w:eastAsia="en-US"/>
          <w14:ligatures w14:val="none"/>
        </w:rPr>
      </w:pPr>
    </w:p>
    <w:p w14:paraId="50A84616" w14:textId="77777777" w:rsidR="00A1121E" w:rsidRPr="00F944F1" w:rsidRDefault="00A1121E" w:rsidP="00A1121E">
      <w:pPr>
        <w:spacing w:line="240" w:lineRule="auto"/>
        <w:rPr>
          <w:rFonts w:eastAsia="Arial"/>
          <w:szCs w:val="22"/>
          <w:lang w:val="en"/>
        </w:rPr>
      </w:pPr>
      <w:r w:rsidRPr="00F944F1">
        <w:rPr>
          <w:rFonts w:eastAsia="Arial"/>
          <w:szCs w:val="22"/>
          <w:lang w:val="en"/>
        </w:rPr>
        <w:t>Bold font indicates results that are statistically significant (</w:t>
      </w:r>
      <w:r w:rsidRPr="00F944F1">
        <w:rPr>
          <w:szCs w:val="22"/>
        </w:rPr>
        <w:t>95% CI excludes the null</w:t>
      </w:r>
      <w:r w:rsidRPr="00F944F1">
        <w:rPr>
          <w:rFonts w:eastAsia="Arial"/>
          <w:szCs w:val="22"/>
          <w:lang w:val="en"/>
        </w:rPr>
        <w:t>).</w:t>
      </w:r>
    </w:p>
    <w:p w14:paraId="5D740E2C" w14:textId="62959C25" w:rsidR="00387BB6" w:rsidRPr="00F944F1" w:rsidRDefault="00A1121E" w:rsidP="00A1121E">
      <w:pPr>
        <w:rPr>
          <w:szCs w:val="22"/>
        </w:rPr>
      </w:pPr>
      <w:r w:rsidRPr="00F944F1">
        <w:rPr>
          <w:rFonts w:eastAsia="Arial"/>
          <w:szCs w:val="22"/>
          <w:lang w:val="en"/>
        </w:rPr>
        <w:br w:type="page"/>
      </w:r>
    </w:p>
    <w:sectPr w:rsidR="00387BB6" w:rsidRPr="00F9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780362"/>
    <w:multiLevelType w:val="hybridMultilevel"/>
    <w:tmpl w:val="095A268E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96849"/>
    <w:multiLevelType w:val="hybridMultilevel"/>
    <w:tmpl w:val="095A268E"/>
    <w:lvl w:ilvl="0" w:tplc="3C5C1AF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7189491">
    <w:abstractNumId w:val="1"/>
  </w:num>
  <w:num w:numId="2" w16cid:durableId="1934168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21E"/>
    <w:rsid w:val="000A588A"/>
    <w:rsid w:val="002274D3"/>
    <w:rsid w:val="00375350"/>
    <w:rsid w:val="00387BB6"/>
    <w:rsid w:val="003A4594"/>
    <w:rsid w:val="00674C16"/>
    <w:rsid w:val="006F1111"/>
    <w:rsid w:val="007462C9"/>
    <w:rsid w:val="009132CA"/>
    <w:rsid w:val="00925B75"/>
    <w:rsid w:val="00A1121E"/>
    <w:rsid w:val="00B80140"/>
    <w:rsid w:val="00B919E6"/>
    <w:rsid w:val="00EF11DC"/>
    <w:rsid w:val="00F944F1"/>
    <w:rsid w:val="00FB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4E96"/>
  <w15:chartTrackingRefBased/>
  <w15:docId w15:val="{652F3508-3B98-4B20-B956-85ED04E94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21E"/>
    <w:pPr>
      <w:spacing w:after="0" w:line="360" w:lineRule="auto"/>
    </w:pPr>
    <w:rPr>
      <w:rFonts w:ascii="Calibri" w:eastAsiaTheme="minorEastAsia" w:hAnsi="Calibri" w:cs="Calibri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2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2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2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2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2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2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2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2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21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112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21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11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s-Shiman, Sheryl</dc:creator>
  <cp:keywords/>
  <dc:description/>
  <cp:lastModifiedBy>Rifas-Shiman, Sheryl</cp:lastModifiedBy>
  <cp:revision>8</cp:revision>
  <cp:lastPrinted>2025-04-28T13:01:00Z</cp:lastPrinted>
  <dcterms:created xsi:type="dcterms:W3CDTF">2025-02-25T14:28:00Z</dcterms:created>
  <dcterms:modified xsi:type="dcterms:W3CDTF">2025-04-28T16:45:00Z</dcterms:modified>
</cp:coreProperties>
</file>